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3EF" w:rsidRPr="007B550C" w:rsidRDefault="00CA59F4" w:rsidP="009F7CD8">
      <w:pPr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Additional File One</w:t>
      </w:r>
      <w:r w:rsidR="007B550C" w:rsidRPr="007B550C">
        <w:rPr>
          <w:rFonts w:asciiTheme="majorHAnsi" w:hAnsiTheme="majorHAnsi"/>
          <w:b/>
          <w:sz w:val="24"/>
          <w:szCs w:val="24"/>
        </w:rPr>
        <w:t xml:space="preserve">: </w:t>
      </w:r>
      <w:r w:rsidR="007B550C">
        <w:rPr>
          <w:rFonts w:asciiTheme="majorHAnsi" w:hAnsiTheme="majorHAnsi"/>
          <w:b/>
          <w:sz w:val="24"/>
          <w:szCs w:val="24"/>
        </w:rPr>
        <w:t xml:space="preserve"> </w:t>
      </w:r>
      <w:r w:rsidR="009F7CD8" w:rsidRPr="007B550C">
        <w:rPr>
          <w:rFonts w:asciiTheme="majorHAnsi" w:hAnsiTheme="majorHAnsi"/>
          <w:b/>
          <w:sz w:val="24"/>
          <w:szCs w:val="24"/>
        </w:rPr>
        <w:t xml:space="preserve">Flow Chart </w:t>
      </w:r>
      <w:r w:rsidR="007B550C" w:rsidRPr="007B550C">
        <w:rPr>
          <w:rFonts w:asciiTheme="majorHAnsi" w:hAnsiTheme="majorHAnsi"/>
          <w:b/>
          <w:sz w:val="24"/>
          <w:szCs w:val="24"/>
        </w:rPr>
        <w:t xml:space="preserve">to Summarize the </w:t>
      </w:r>
      <w:r w:rsidR="009F7CD8" w:rsidRPr="007B550C">
        <w:rPr>
          <w:rFonts w:asciiTheme="majorHAnsi" w:hAnsiTheme="majorHAnsi"/>
          <w:b/>
          <w:sz w:val="24"/>
          <w:szCs w:val="24"/>
        </w:rPr>
        <w:t xml:space="preserve">Search </w:t>
      </w:r>
      <w:r w:rsidR="007B550C" w:rsidRPr="007B550C">
        <w:rPr>
          <w:rFonts w:asciiTheme="majorHAnsi" w:hAnsiTheme="majorHAnsi"/>
          <w:b/>
          <w:sz w:val="24"/>
          <w:szCs w:val="24"/>
        </w:rPr>
        <w:t>Strategy</w:t>
      </w:r>
    </w:p>
    <w:p w:rsidR="009F7CD8" w:rsidRPr="007B550C" w:rsidRDefault="009F7CD8" w:rsidP="009F7CD8">
      <w:pPr>
        <w:rPr>
          <w:rFonts w:asciiTheme="majorHAnsi" w:hAnsiTheme="majorHAnsi"/>
          <w:sz w:val="24"/>
          <w:szCs w:val="24"/>
        </w:rPr>
      </w:pP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E79873" wp14:editId="42D0229C">
                <wp:simplePos x="0" y="0"/>
                <wp:positionH relativeFrom="column">
                  <wp:posOffset>535940</wp:posOffset>
                </wp:positionH>
                <wp:positionV relativeFrom="paragraph">
                  <wp:posOffset>7241540</wp:posOffset>
                </wp:positionV>
                <wp:extent cx="2480310" cy="714375"/>
                <wp:effectExtent l="0" t="0" r="15240" b="2857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031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 xml:space="preserve">Total number included in the systematic </w:t>
                            </w:r>
                            <w:r w:rsidR="00CA59F4">
                              <w:t>review</w:t>
                            </w:r>
                            <w:bookmarkStart w:id="0" w:name="_GoBack"/>
                            <w:bookmarkEnd w:id="0"/>
                            <w:r w:rsidR="004D4E99">
                              <w:t xml:space="preserve">, </w:t>
                            </w:r>
                            <w:r w:rsidR="004D4E99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2.2pt;margin-top:570.2pt;width:195.3pt;height:5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">
                <v:textbox>
                  <w:txbxContent>
                    <w:p w:rsidR="009F7CD8" w:rsidRDefault="009F7CD8" w:rsidP="009F7CD8">
                      <w:r>
                        <w:t xml:space="preserve">Total number included in the systematic </w:t>
                      </w:r>
                      <w:r w:rsidR="00CA59F4">
                        <w:t>review</w:t>
                      </w:r>
                      <w:bookmarkStart w:id="1" w:name="_GoBack"/>
                      <w:bookmarkEnd w:id="1"/>
                      <w:r w:rsidR="004D4E99">
                        <w:t xml:space="preserve">, </w:t>
                      </w:r>
                      <w:r w:rsidR="004D4E99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CC824E" wp14:editId="51AFB6B0">
                <wp:simplePos x="0" y="0"/>
                <wp:positionH relativeFrom="column">
                  <wp:posOffset>1608083</wp:posOffset>
                </wp:positionH>
                <wp:positionV relativeFrom="paragraph">
                  <wp:posOffset>6968359</wp:posOffset>
                </wp:positionV>
                <wp:extent cx="1492009" cy="0"/>
                <wp:effectExtent l="0" t="76200" r="13335" b="1143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009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26.6pt;margin-top:548.7pt;width:117.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005B4C" wp14:editId="71BB58E2">
                <wp:simplePos x="0" y="0"/>
                <wp:positionH relativeFrom="column">
                  <wp:posOffset>3099873</wp:posOffset>
                </wp:positionH>
                <wp:positionV relativeFrom="paragraph">
                  <wp:posOffset>6673872</wp:posOffset>
                </wp:positionV>
                <wp:extent cx="2374265" cy="704193"/>
                <wp:effectExtent l="0" t="0" r="12700" b="2032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041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excluded on further assessment based on incl</w:t>
                            </w:r>
                            <w:r w:rsidR="004D4E99">
                              <w:t xml:space="preserve">usion criteria screening, </w:t>
                            </w:r>
                            <w:r w:rsidR="004D4E99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4.1pt;margin-top:525.5pt;width:186.95pt;height:55.45pt;z-index:25167667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">
                <v:textbox>
                  <w:txbxContent>
                    <w:p w:rsidR="009F7CD8" w:rsidRDefault="009F7CD8" w:rsidP="009F7CD8">
                      <w:r>
                        <w:t>Studies excluded on further assessment based on incl</w:t>
                      </w:r>
                      <w:r w:rsidR="004D4E99">
                        <w:t xml:space="preserve">usion criteria screening, </w:t>
                      </w:r>
                      <w:r w:rsidR="004D4E99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4DD3FB" wp14:editId="33CA2405">
                <wp:simplePos x="0" y="0"/>
                <wp:positionH relativeFrom="column">
                  <wp:posOffset>1623630</wp:posOffset>
                </wp:positionH>
                <wp:positionV relativeFrom="paragraph">
                  <wp:posOffset>6678339</wp:posOffset>
                </wp:positionV>
                <wp:extent cx="10160" cy="566420"/>
                <wp:effectExtent l="95250" t="0" r="66040" b="6223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5664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127.85pt;margin-top:525.85pt;width:.8pt;height:44.6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D49381" wp14:editId="322BA4D7">
                <wp:simplePos x="0" y="0"/>
                <wp:positionH relativeFrom="column">
                  <wp:posOffset>671830</wp:posOffset>
                </wp:positionH>
                <wp:positionV relativeFrom="paragraph">
                  <wp:posOffset>5957570</wp:posOffset>
                </wp:positionV>
                <wp:extent cx="2374265" cy="714375"/>
                <wp:effectExtent l="0" t="0" r="12700" b="2857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 xml:space="preserve">Studies added after search on references </w:t>
                            </w:r>
                            <w:r w:rsidR="0017032B">
                              <w:t xml:space="preserve">from full text screening, </w:t>
                            </w:r>
                            <w:r w:rsidR="0017032B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2.9pt;margin-top:469.1pt;width:186.95pt;height:56.25pt;z-index:25167257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">
                <v:textbox>
                  <w:txbxContent>
                    <w:p w:rsidR="009F7CD8" w:rsidRDefault="009F7CD8" w:rsidP="009F7CD8">
                      <w:r>
                        <w:t xml:space="preserve">Studies added after search on references </w:t>
                      </w:r>
                      <w:r w:rsidR="0017032B">
                        <w:t xml:space="preserve">from full text screening, </w:t>
                      </w:r>
                      <w:r w:rsidR="0017032B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5F9203" wp14:editId="207168FD">
                <wp:simplePos x="0" y="0"/>
                <wp:positionH relativeFrom="column">
                  <wp:posOffset>1797050</wp:posOffset>
                </wp:positionH>
                <wp:positionV relativeFrom="paragraph">
                  <wp:posOffset>5391150</wp:posOffset>
                </wp:positionV>
                <wp:extent cx="10160" cy="566420"/>
                <wp:effectExtent l="95250" t="0" r="66040" b="6223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" cy="5664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41.5pt;margin-top:424.5pt;width:.8pt;height:44.6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D57AF7" wp14:editId="4DDB3364">
                <wp:simplePos x="0" y="0"/>
                <wp:positionH relativeFrom="column">
                  <wp:posOffset>697230</wp:posOffset>
                </wp:positionH>
                <wp:positionV relativeFrom="paragraph">
                  <wp:posOffset>4766945</wp:posOffset>
                </wp:positionV>
                <wp:extent cx="2292350" cy="619760"/>
                <wp:effectExtent l="0" t="0" r="12700" b="2794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included</w:t>
                            </w:r>
                            <w:r w:rsidR="0017032B">
                              <w:t xml:space="preserve"> for full text screening, </w:t>
                            </w:r>
                            <w:r w:rsidR="0017032B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54.9pt;margin-top:375.35pt;width:180.5pt;height:48.8pt;z-index:25167155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">
                <v:textbox style="mso-fit-shape-to-text:t">
                  <w:txbxContent>
                    <w:p w:rsidR="009F7CD8" w:rsidRDefault="009F7CD8" w:rsidP="009F7CD8">
                      <w:r>
                        <w:t>Studies included</w:t>
                      </w:r>
                      <w:r w:rsidR="0017032B">
                        <w:t xml:space="preserve"> for full text screening, </w:t>
                      </w:r>
                      <w:r w:rsidR="0017032B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4F5F1D" wp14:editId="1900C8EF">
                <wp:simplePos x="0" y="0"/>
                <wp:positionH relativeFrom="column">
                  <wp:posOffset>3016250</wp:posOffset>
                </wp:positionH>
                <wp:positionV relativeFrom="paragraph">
                  <wp:posOffset>4224655</wp:posOffset>
                </wp:positionV>
                <wp:extent cx="2374265" cy="472440"/>
                <wp:effectExtent l="0" t="0" r="12700" b="2286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excluded by exclusion and incl</w:t>
                            </w:r>
                            <w:r w:rsidR="0017032B">
                              <w:t xml:space="preserve">usion criteria screening, </w:t>
                            </w:r>
                            <w:r w:rsidR="0017032B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37.5pt;margin-top:332.65pt;width:186.95pt;height:37.2pt;z-index:251668480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">
                <v:textbox>
                  <w:txbxContent>
                    <w:p w:rsidR="009F7CD8" w:rsidRDefault="009F7CD8" w:rsidP="009F7CD8">
                      <w:r>
                        <w:t>Studies excluded by exclusion and incl</w:t>
                      </w:r>
                      <w:r w:rsidR="0017032B">
                        <w:t xml:space="preserve">usion criteria screening, </w:t>
                      </w:r>
                      <w:r w:rsidR="0017032B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2933CB" wp14:editId="1DB4CAB7">
                <wp:simplePos x="0" y="0"/>
                <wp:positionH relativeFrom="column">
                  <wp:posOffset>1828800</wp:posOffset>
                </wp:positionH>
                <wp:positionV relativeFrom="paragraph">
                  <wp:posOffset>4403834</wp:posOffset>
                </wp:positionV>
                <wp:extent cx="1145540" cy="0"/>
                <wp:effectExtent l="0" t="76200" r="1651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554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in;margin-top:346.75pt;width:90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D18B66" wp14:editId="70DD9561">
                <wp:simplePos x="0" y="0"/>
                <wp:positionH relativeFrom="column">
                  <wp:posOffset>1807210</wp:posOffset>
                </wp:positionH>
                <wp:positionV relativeFrom="paragraph">
                  <wp:posOffset>4098290</wp:posOffset>
                </wp:positionV>
                <wp:extent cx="20955" cy="672465"/>
                <wp:effectExtent l="76200" t="0" r="74295" b="5143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" cy="6724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42.3pt;margin-top:322.7pt;width:1.65pt;height:52.9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B89575" wp14:editId="674AA702">
                <wp:simplePos x="0" y="0"/>
                <wp:positionH relativeFrom="column">
                  <wp:posOffset>735330</wp:posOffset>
                </wp:positionH>
                <wp:positionV relativeFrom="paragraph">
                  <wp:posOffset>3583940</wp:posOffset>
                </wp:positionV>
                <wp:extent cx="2374265" cy="514985"/>
                <wp:effectExtent l="0" t="0" r="12700" b="1841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14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retrieve</w:t>
                            </w:r>
                            <w:r w:rsidR="0017032B">
                              <w:t xml:space="preserve">d for abstract screening, </w:t>
                            </w:r>
                            <w:r w:rsidR="0017032B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57.9pt;margin-top:282.2pt;width:186.95pt;height:40.55pt;z-index:25166745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">
                <v:textbox>
                  <w:txbxContent>
                    <w:p w:rsidR="009F7CD8" w:rsidRDefault="009F7CD8" w:rsidP="009F7CD8">
                      <w:r>
                        <w:t>Studies retrieve</w:t>
                      </w:r>
                      <w:r w:rsidR="0017032B">
                        <w:t xml:space="preserve">d for abstract screening, </w:t>
                      </w:r>
                      <w:r w:rsidR="0017032B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F5DB28" wp14:editId="33E568CC">
                <wp:simplePos x="0" y="0"/>
                <wp:positionH relativeFrom="column">
                  <wp:posOffset>3274695</wp:posOffset>
                </wp:positionH>
                <wp:positionV relativeFrom="paragraph">
                  <wp:posOffset>2785110</wp:posOffset>
                </wp:positionV>
                <wp:extent cx="2292350" cy="619760"/>
                <wp:effectExtent l="0" t="0" r="12700" b="279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excluded during i</w:t>
                            </w:r>
                            <w:r w:rsidR="0017032B">
                              <w:t xml:space="preserve">nitial screen, </w:t>
                            </w:r>
                            <w:r w:rsidR="00CA59F4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257.85pt;margin-top:219.3pt;width:180.5pt;height:48.8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">
                <v:textbox style="mso-fit-shape-to-text:t">
                  <w:txbxContent>
                    <w:p w:rsidR="009F7CD8" w:rsidRDefault="009F7CD8" w:rsidP="009F7CD8">
                      <w:r>
                        <w:t>Studies excluded during i</w:t>
                      </w:r>
                      <w:r w:rsidR="0017032B">
                        <w:t xml:space="preserve">nitial screen, </w:t>
                      </w:r>
                      <w:r w:rsidR="00CA59F4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F216BB" wp14:editId="1C5EB564">
                <wp:simplePos x="0" y="0"/>
                <wp:positionH relativeFrom="column">
                  <wp:posOffset>1912883</wp:posOffset>
                </wp:positionH>
                <wp:positionV relativeFrom="paragraph">
                  <wp:posOffset>3037490</wp:posOffset>
                </wp:positionV>
                <wp:extent cx="1365403" cy="0"/>
                <wp:effectExtent l="0" t="76200" r="25400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5403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150.6pt;margin-top:239.15pt;width:107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616C4F" wp14:editId="4C84FF45">
                <wp:simplePos x="0" y="0"/>
                <wp:positionH relativeFrom="column">
                  <wp:posOffset>1912620</wp:posOffset>
                </wp:positionH>
                <wp:positionV relativeFrom="paragraph">
                  <wp:posOffset>2564130</wp:posOffset>
                </wp:positionV>
                <wp:extent cx="0" cy="987425"/>
                <wp:effectExtent l="95250" t="0" r="114300" b="603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74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150.6pt;margin-top:201.9pt;width:0;height:7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41DB8D" wp14:editId="6A906FC2">
                <wp:simplePos x="0" y="0"/>
                <wp:positionH relativeFrom="column">
                  <wp:posOffset>3277870</wp:posOffset>
                </wp:positionH>
                <wp:positionV relativeFrom="paragraph">
                  <wp:posOffset>1196975</wp:posOffset>
                </wp:positionV>
                <wp:extent cx="2280285" cy="609600"/>
                <wp:effectExtent l="0" t="0" r="2476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28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udies excluded af</w:t>
                            </w:r>
                            <w:r w:rsidR="0017032B">
                              <w:t>ter duplication screening</w:t>
                            </w:r>
                            <w:r w:rsidR="00CA59F4">
                              <w:rPr>
                                <w:b/>
                              </w:rPr>
                              <w:t xml:space="preserve">, n=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58.1pt;margin-top:94.25pt;width:179.55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">
                <v:textbox>
                  <w:txbxContent>
                    <w:p w:rsidR="009F7CD8" w:rsidRDefault="009F7CD8" w:rsidP="009F7CD8">
                      <w:r>
                        <w:t>Studies excluded af</w:t>
                      </w:r>
                      <w:r w:rsidR="0017032B">
                        <w:t>ter duplication screening</w:t>
                      </w:r>
                      <w:r w:rsidR="00CA59F4">
                        <w:rPr>
                          <w:b/>
                        </w:rPr>
                        <w:t xml:space="preserve">, n= 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1C66E1" wp14:editId="56A393D0">
                <wp:simplePos x="0" y="0"/>
                <wp:positionH relativeFrom="column">
                  <wp:posOffset>1912883</wp:posOffset>
                </wp:positionH>
                <wp:positionV relativeFrom="paragraph">
                  <wp:posOffset>1460938</wp:posOffset>
                </wp:positionV>
                <wp:extent cx="1365885" cy="0"/>
                <wp:effectExtent l="0" t="76200" r="24765" b="1143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588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50.6pt;margin-top:115.05pt;width:107.5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6A76BD" wp14:editId="7B5A2B3D">
                <wp:simplePos x="0" y="0"/>
                <wp:positionH relativeFrom="column">
                  <wp:posOffset>1912620</wp:posOffset>
                </wp:positionH>
                <wp:positionV relativeFrom="paragraph">
                  <wp:posOffset>1092835</wp:posOffset>
                </wp:positionV>
                <wp:extent cx="0" cy="861695"/>
                <wp:effectExtent l="95250" t="0" r="57150" b="5270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6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50.6pt;margin-top:86.05pt;width:0;height:6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" strokecolor="#4a7ebb">
                <v:stroke endarrow="open"/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39C9A8" wp14:editId="3CFA0DAB">
                <wp:simplePos x="0" y="0"/>
                <wp:positionH relativeFrom="column">
                  <wp:posOffset>823595</wp:posOffset>
                </wp:positionH>
                <wp:positionV relativeFrom="paragraph">
                  <wp:posOffset>1958975</wp:posOffset>
                </wp:positionV>
                <wp:extent cx="2280285" cy="609600"/>
                <wp:effectExtent l="0" t="0" r="2476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28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>St</w:t>
                            </w:r>
                            <w:r w:rsidR="0017032B">
                              <w:t xml:space="preserve">udies for title screening, </w:t>
                            </w:r>
                            <w:r w:rsidR="0017032B" w:rsidRPr="009A33DD">
                              <w:rPr>
                                <w:b/>
                              </w:rPr>
                              <w:t>n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4" type="#_x0000_t202" style="position:absolute;margin-left:64.85pt;margin-top:154.25pt;width:179.55pt;height:4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">
                <v:textbox>
                  <w:txbxContent>
                    <w:p w:rsidR="009F7CD8" w:rsidRDefault="009F7CD8" w:rsidP="009F7CD8">
                      <w:r>
                        <w:t>St</w:t>
                      </w:r>
                      <w:r w:rsidR="0017032B">
                        <w:t xml:space="preserve">udies for title screening, </w:t>
                      </w:r>
                      <w:r w:rsidR="0017032B" w:rsidRPr="009A33DD">
                        <w:rPr>
                          <w:b/>
                        </w:rPr>
                        <w:t>n=</w:t>
                      </w:r>
                    </w:p>
                  </w:txbxContent>
                </v:textbox>
              </v:shape>
            </w:pict>
          </mc:Fallback>
        </mc:AlternateContent>
      </w:r>
      <w:r w:rsidRPr="007B550C">
        <w:rPr>
          <w:rFonts w:asciiTheme="majorHAnsi" w:hAnsi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EB3894" wp14:editId="5DE66F57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4445000" cy="1092835"/>
                <wp:effectExtent l="0" t="0" r="12700" b="120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613" cy="10930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7CD8" w:rsidRDefault="009F7CD8" w:rsidP="009F7CD8">
                            <w:r>
                              <w:t xml:space="preserve">Search databases: Primary </w:t>
                            </w:r>
                            <w:r w:rsidRPr="007E73B3">
                              <w:t xml:space="preserve">MEDLINE via Ovid, </w:t>
                            </w:r>
                            <w:proofErr w:type="spellStart"/>
                            <w:r w:rsidRPr="007E73B3">
                              <w:t>PubMED</w:t>
                            </w:r>
                            <w:proofErr w:type="spellEnd"/>
                            <w:r w:rsidRPr="007E73B3">
                              <w:t xml:space="preserve">, </w:t>
                            </w:r>
                            <w:proofErr w:type="spellStart"/>
                            <w:r w:rsidRPr="007E73B3">
                              <w:t>Exceprta</w:t>
                            </w:r>
                            <w:proofErr w:type="spellEnd"/>
                            <w:r w:rsidRPr="007E73B3">
                              <w:t xml:space="preserve"> </w:t>
                            </w:r>
                            <w:proofErr w:type="spellStart"/>
                            <w:r w:rsidRPr="007E73B3">
                              <w:t>Medica</w:t>
                            </w:r>
                            <w:proofErr w:type="spellEnd"/>
                            <w:r w:rsidRPr="007E73B3">
                              <w:t xml:space="preserve"> Database (EMBASE), Cochrane Library, Cochrane Collaboration, Cochrane Database of Systematic Reviews (CDSR), Nursing and Allied Health Literature (CIHNAL) (</w:t>
                            </w:r>
                            <w:proofErr w:type="spellStart"/>
                            <w:r w:rsidRPr="007E73B3">
                              <w:t>Ebsco</w:t>
                            </w:r>
                            <w:proofErr w:type="spellEnd"/>
                            <w:r w:rsidRPr="007E73B3">
                              <w:t>), Web of Science and Google Scholar</w:t>
                            </w:r>
                            <w:r>
                              <w:t>-studies for titl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0;margin-top:0;width:350pt;height:86.0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">
                <v:textbox>
                  <w:txbxContent>
                    <w:p w:rsidR="009F7CD8" w:rsidRDefault="009F7CD8" w:rsidP="009F7CD8">
                      <w:r>
                        <w:t xml:space="preserve">Search databases: Primary </w:t>
                      </w:r>
                      <w:r w:rsidRPr="007E73B3">
                        <w:t xml:space="preserve">MEDLINE via Ovid, </w:t>
                      </w:r>
                      <w:proofErr w:type="spellStart"/>
                      <w:r w:rsidRPr="007E73B3">
                        <w:t>PubMED</w:t>
                      </w:r>
                      <w:proofErr w:type="spellEnd"/>
                      <w:r w:rsidRPr="007E73B3">
                        <w:t xml:space="preserve">, </w:t>
                      </w:r>
                      <w:proofErr w:type="spellStart"/>
                      <w:r w:rsidRPr="007E73B3">
                        <w:t>Exceprta</w:t>
                      </w:r>
                      <w:proofErr w:type="spellEnd"/>
                      <w:r w:rsidRPr="007E73B3">
                        <w:t xml:space="preserve"> </w:t>
                      </w:r>
                      <w:proofErr w:type="spellStart"/>
                      <w:r w:rsidRPr="007E73B3">
                        <w:t>Medica</w:t>
                      </w:r>
                      <w:proofErr w:type="spellEnd"/>
                      <w:r w:rsidRPr="007E73B3">
                        <w:t xml:space="preserve"> Database (EMBASE), Cochrane Library, Cochrane Collaboration, Cochrane Database of Systematic Reviews (CDSR), Nursing and Allied Health Literature (CIHNAL) (</w:t>
                      </w:r>
                      <w:proofErr w:type="spellStart"/>
                      <w:r w:rsidRPr="007E73B3">
                        <w:t>Ebsco</w:t>
                      </w:r>
                      <w:proofErr w:type="spellEnd"/>
                      <w:r w:rsidRPr="007E73B3">
                        <w:t>), Web of Science and Google Scholar</w:t>
                      </w:r>
                      <w:r>
                        <w:t>-studies for title search</w:t>
                      </w:r>
                    </w:p>
                  </w:txbxContent>
                </v:textbox>
              </v:shape>
            </w:pict>
          </mc:Fallback>
        </mc:AlternateContent>
      </w:r>
    </w:p>
    <w:p w:rsidR="009F7CD8" w:rsidRPr="007B550C" w:rsidRDefault="009F7CD8" w:rsidP="009F7CD8">
      <w:pPr>
        <w:rPr>
          <w:rFonts w:asciiTheme="majorHAnsi" w:hAnsiTheme="majorHAnsi"/>
          <w:sz w:val="24"/>
          <w:szCs w:val="24"/>
        </w:rPr>
      </w:pPr>
    </w:p>
    <w:sectPr w:rsidR="009F7CD8" w:rsidRPr="007B5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B3"/>
    <w:rsid w:val="0017032B"/>
    <w:rsid w:val="00276587"/>
    <w:rsid w:val="004D4E99"/>
    <w:rsid w:val="005D7977"/>
    <w:rsid w:val="005F0384"/>
    <w:rsid w:val="007B550C"/>
    <w:rsid w:val="007E73B3"/>
    <w:rsid w:val="00903F77"/>
    <w:rsid w:val="009363EF"/>
    <w:rsid w:val="009A33DD"/>
    <w:rsid w:val="009F7CD8"/>
    <w:rsid w:val="00A1574F"/>
    <w:rsid w:val="00CA59F4"/>
    <w:rsid w:val="00E3318E"/>
    <w:rsid w:val="00F7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awana william majoni</dc:creator>
  <cp:lastModifiedBy>John Floridis</cp:lastModifiedBy>
  <cp:revision>2</cp:revision>
  <dcterms:created xsi:type="dcterms:W3CDTF">2015-05-08T00:12:00Z</dcterms:created>
  <dcterms:modified xsi:type="dcterms:W3CDTF">2015-05-08T00:12:00Z</dcterms:modified>
</cp:coreProperties>
</file>